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D68" w:rsidRPr="00EB7D68" w:rsidRDefault="00EB7D68" w:rsidP="00EB7D68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</w:pPr>
      <w:r w:rsidRPr="00EB7D68"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  <w:t xml:space="preserve">Figure </w:t>
      </w:r>
      <w:proofErr w:type="spellStart"/>
      <w:r w:rsidRPr="00EB7D68"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  <w:t>S1</w:t>
      </w:r>
      <w:proofErr w:type="spellEnd"/>
      <w:r w:rsidRPr="00EB7D68"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  <w:t>.</w:t>
      </w:r>
    </w:p>
    <w:p w:rsidR="00EB7D68" w:rsidRPr="00EB7D68" w:rsidRDefault="00EB7D68" w:rsidP="00EB7D68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val="en-US" w:eastAsia="zh-CN"/>
        </w:rPr>
      </w:pPr>
      <w:proofErr w:type="gramStart"/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 xml:space="preserve">The morphology of </w:t>
      </w:r>
      <w:r w:rsidRPr="00EB7D68">
        <w:rPr>
          <w:rFonts w:ascii="Times New Roman" w:eastAsia="Malgun Gothic" w:hAnsi="Times New Roman" w:cs="Times New Roman"/>
          <w:i/>
          <w:sz w:val="24"/>
          <w:szCs w:val="24"/>
          <w:lang w:val="en-US" w:eastAsia="zh-CN"/>
        </w:rPr>
        <w:t>C. sakazakii</w:t>
      </w:r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 xml:space="preserve"> ATCC 29544 imaged by energy-filtering transmission electron microscopy (EF-TEM</w:t>
      </w:r>
      <w:r w:rsidRPr="00EB7D68">
        <w:rPr>
          <w:rFonts w:ascii="Times New Roman" w:eastAsia="Malgun Gothic" w:hAnsi="Times New Roman" w:cs="Times New Roman"/>
          <w:sz w:val="24"/>
          <w:szCs w:val="24"/>
          <w:lang w:val="en-US" w:eastAsia="ko-KR"/>
        </w:rPr>
        <w:t>)</w:t>
      </w:r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>.</w:t>
      </w:r>
      <w:proofErr w:type="gramEnd"/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 xml:space="preserve"> EF-TEM photograph was obtained by 2% uranyl acetate on copper grids and examined with ET-TEM at a voltage of 120 kV (LIBRA 120, Zeiss, </w:t>
      </w:r>
      <w:proofErr w:type="spellStart"/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>Oberkochen</w:t>
      </w:r>
      <w:proofErr w:type="spellEnd"/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>, Germany).</w:t>
      </w:r>
    </w:p>
    <w:p w:rsidR="00EB7D68" w:rsidRPr="00EB7D68" w:rsidRDefault="00EB7D68" w:rsidP="00EB7D68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algun Gothic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3060700" cy="2711450"/>
            <wp:effectExtent l="19050" t="0" r="6350" b="0"/>
            <wp:docPr id="2" name="Picture 2" descr="H:\journals\Springer\Space\13099\150\Stage200\Autho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099\150\Stage200\Author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71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7D68" w:rsidRPr="00EB7D68" w:rsidRDefault="00EB7D68" w:rsidP="00EB7D68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</w:pPr>
      <w:r w:rsidRPr="00EB7D68"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  <w:t xml:space="preserve">Figure </w:t>
      </w:r>
      <w:proofErr w:type="spellStart"/>
      <w:r w:rsidRPr="00EB7D68"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  <w:t>S2</w:t>
      </w:r>
      <w:proofErr w:type="spellEnd"/>
      <w:r w:rsidRPr="00EB7D68">
        <w:rPr>
          <w:rFonts w:ascii="Times New Roman" w:eastAsia="Malgun Gothic" w:hAnsi="Times New Roman" w:cs="Times New Roman"/>
          <w:b/>
          <w:sz w:val="24"/>
          <w:szCs w:val="24"/>
          <w:lang w:val="en-US" w:eastAsia="zh-CN"/>
        </w:rPr>
        <w:t>.</w:t>
      </w:r>
    </w:p>
    <w:p w:rsidR="00EB7D68" w:rsidRPr="00EB7D68" w:rsidRDefault="00EB7D68" w:rsidP="00EB7D68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val="en-US" w:eastAsia="zh-CN"/>
        </w:rPr>
      </w:pPr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 xml:space="preserve">Comparative analysis of two ATCC 29544-specific gene clusters: (A) </w:t>
      </w:r>
      <w:r w:rsidRPr="00EB7D68">
        <w:rPr>
          <w:rFonts w:ascii="Times New Roman" w:eastAsia="Malgun Gothic" w:hAnsi="Times New Roman" w:cs="Times New Roman"/>
          <w:i/>
          <w:sz w:val="24"/>
          <w:szCs w:val="24"/>
          <w:lang w:val="en-US" w:eastAsia="zh-CN"/>
        </w:rPr>
        <w:t xml:space="preserve">lac </w:t>
      </w:r>
      <w:r w:rsidRPr="00EB7D68">
        <w:rPr>
          <w:rFonts w:ascii="Times New Roman" w:eastAsia="Malgun Gothic" w:hAnsi="Times New Roman" w:cs="Times New Roman"/>
          <w:sz w:val="24"/>
          <w:szCs w:val="24"/>
          <w:lang w:val="en-US" w:eastAsia="zh-CN"/>
        </w:rPr>
        <w:t>operon and (B) arsenic resistance. The amino acid sequence identities between associated genes are indicated as percentages.</w:t>
      </w:r>
    </w:p>
    <w:p w:rsidR="008B3448" w:rsidRDefault="00EB7D68">
      <w:r>
        <w:rPr>
          <w:noProof/>
          <w:lang w:eastAsia="en-IN"/>
        </w:rPr>
        <w:drawing>
          <wp:inline distT="0" distB="0" distL="0" distR="0">
            <wp:extent cx="3060700" cy="2120900"/>
            <wp:effectExtent l="19050" t="0" r="6350" b="0"/>
            <wp:docPr id="1" name="Picture 1" descr="H:\journals\Springer\Space\13099\150\Stage200\Author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099\150\Stage200\Author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12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B3448" w:rsidSect="008B3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B7D68"/>
    <w:rsid w:val="000572C1"/>
    <w:rsid w:val="002647A0"/>
    <w:rsid w:val="002F1D23"/>
    <w:rsid w:val="0035788C"/>
    <w:rsid w:val="0039544B"/>
    <w:rsid w:val="003A03A5"/>
    <w:rsid w:val="00426263"/>
    <w:rsid w:val="004F671A"/>
    <w:rsid w:val="00500A7D"/>
    <w:rsid w:val="00570742"/>
    <w:rsid w:val="005738BA"/>
    <w:rsid w:val="00635D7E"/>
    <w:rsid w:val="00712E63"/>
    <w:rsid w:val="007D6D51"/>
    <w:rsid w:val="008B3448"/>
    <w:rsid w:val="009A5484"/>
    <w:rsid w:val="00BB70B4"/>
    <w:rsid w:val="00C5239E"/>
    <w:rsid w:val="00C52896"/>
    <w:rsid w:val="00D010ED"/>
    <w:rsid w:val="00E207B7"/>
    <w:rsid w:val="00E363FB"/>
    <w:rsid w:val="00E73B49"/>
    <w:rsid w:val="00EB7D68"/>
    <w:rsid w:val="00F54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D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12-08T12:43:00Z</dcterms:created>
  <dcterms:modified xsi:type="dcterms:W3CDTF">2016-12-08T12:43:00Z</dcterms:modified>
</cp:coreProperties>
</file>